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0788D" w14:paraId="3BF3A061" w14:textId="77777777" w:rsidTr="00F6506C">
        <w:tc>
          <w:tcPr>
            <w:tcW w:w="9350" w:type="dxa"/>
          </w:tcPr>
          <w:p w14:paraId="4103702F" w14:textId="77777777" w:rsidR="00D0788D" w:rsidRPr="002C254B" w:rsidRDefault="00D0788D" w:rsidP="00F6506C">
            <w:pPr>
              <w:pStyle w:val="NoSpacing"/>
              <w:rPr>
                <w:b/>
                <w:bCs/>
              </w:rPr>
            </w:pPr>
            <w:r w:rsidRPr="002C254B">
              <w:rPr>
                <w:b/>
                <w:bCs/>
              </w:rPr>
              <w:t>Prompts used during G</w:t>
            </w:r>
            <w:r>
              <w:rPr>
                <w:b/>
                <w:bCs/>
              </w:rPr>
              <w:t>roup Level Assessments</w:t>
            </w:r>
          </w:p>
        </w:tc>
      </w:tr>
      <w:tr w:rsidR="00D0788D" w14:paraId="5045157D" w14:textId="77777777" w:rsidTr="00F6506C">
        <w:tc>
          <w:tcPr>
            <w:tcW w:w="9350" w:type="dxa"/>
          </w:tcPr>
          <w:p w14:paraId="0C5C72E5" w14:textId="77777777" w:rsidR="00D0788D" w:rsidRPr="002C254B" w:rsidRDefault="00D0788D" w:rsidP="00F6506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2C254B">
              <w:rPr>
                <w:b/>
                <w:bCs/>
                <w:sz w:val="20"/>
                <w:szCs w:val="20"/>
              </w:rPr>
              <w:t>Community Assets </w:t>
            </w:r>
          </w:p>
          <w:p w14:paraId="51B083DF" w14:textId="77777777" w:rsidR="00D0788D" w:rsidRPr="002C254B" w:rsidRDefault="00D0788D" w:rsidP="00D0788D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The most helpful community resources for kids with asthma and their families are… </w:t>
            </w:r>
          </w:p>
          <w:p w14:paraId="7BBFE331" w14:textId="77777777" w:rsidR="00D0788D" w:rsidRPr="002C254B" w:rsidRDefault="00D0788D" w:rsidP="00D0788D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If I could scale or grow one existing resource to help children with asthma, it would be...  </w:t>
            </w:r>
          </w:p>
          <w:p w14:paraId="0B7BBF32" w14:textId="77777777" w:rsidR="00D0788D" w:rsidRPr="002C254B" w:rsidRDefault="00D0788D" w:rsidP="00D0788D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Asthma treatment for children would be more accessible if… </w:t>
            </w:r>
          </w:p>
          <w:p w14:paraId="2562A653" w14:textId="77777777" w:rsidR="00D0788D" w:rsidRPr="002C254B" w:rsidRDefault="00D0788D" w:rsidP="00D0788D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The resources I wish were available for children with asthma are… </w:t>
            </w:r>
          </w:p>
          <w:p w14:paraId="54938ABA" w14:textId="77777777" w:rsidR="00D0788D" w:rsidRPr="002C254B" w:rsidRDefault="00D0788D" w:rsidP="00D0788D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A service or support currently unavailable for children with asthma and their families is… </w:t>
            </w:r>
          </w:p>
          <w:p w14:paraId="3B3DF3D6" w14:textId="77777777" w:rsidR="00D0788D" w:rsidRPr="002C254B" w:rsidRDefault="00D0788D" w:rsidP="00D0788D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The best way for schools to support children with asthma is… </w:t>
            </w:r>
          </w:p>
          <w:p w14:paraId="52C032A8" w14:textId="77777777" w:rsidR="00D0788D" w:rsidRPr="002C254B" w:rsidRDefault="00D0788D" w:rsidP="00D0788D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The best way for communities to support children with asthma is… </w:t>
            </w:r>
          </w:p>
          <w:p w14:paraId="32642FAC" w14:textId="77777777" w:rsidR="00D0788D" w:rsidRPr="002C254B" w:rsidRDefault="00D0788D" w:rsidP="00D0788D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The best way for parents to support children with asthma is… </w:t>
            </w:r>
          </w:p>
          <w:p w14:paraId="4885AEC1" w14:textId="77777777" w:rsidR="00D0788D" w:rsidRPr="002C254B" w:rsidRDefault="00D0788D" w:rsidP="00D0788D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I’ve found ____ in the community most helpful when it comes to asthma. </w:t>
            </w:r>
          </w:p>
          <w:p w14:paraId="4B8DF0B6" w14:textId="77777777" w:rsidR="00D0788D" w:rsidRPr="002C254B" w:rsidRDefault="00D0788D" w:rsidP="00F6506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2C254B">
              <w:rPr>
                <w:b/>
                <w:bCs/>
                <w:sz w:val="20"/>
                <w:szCs w:val="20"/>
              </w:rPr>
              <w:t>Family Experience with Care </w:t>
            </w:r>
          </w:p>
          <w:p w14:paraId="1F5864B7" w14:textId="77777777" w:rsidR="00D0788D" w:rsidRPr="002C254B" w:rsidRDefault="00D0788D" w:rsidP="00D0788D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In an ideal world, supporting children with asthma looks like… </w:t>
            </w:r>
          </w:p>
          <w:p w14:paraId="1D1C77DB" w14:textId="77777777" w:rsidR="00D0788D" w:rsidRPr="002C254B" w:rsidRDefault="00D0788D" w:rsidP="00D0788D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The best ways for children with asthma to be supported in the clinic or hospital are… </w:t>
            </w:r>
          </w:p>
          <w:p w14:paraId="682EC8F3" w14:textId="77777777" w:rsidR="00D0788D" w:rsidRPr="002C254B" w:rsidRDefault="00D0788D" w:rsidP="00D0788D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Asthma gets in the way of daily life for families by… </w:t>
            </w:r>
          </w:p>
          <w:p w14:paraId="65DFFB8D" w14:textId="77777777" w:rsidR="00D0788D" w:rsidRPr="002C254B" w:rsidRDefault="00D0788D" w:rsidP="00D0788D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Good asthma care is a struggle when… </w:t>
            </w:r>
          </w:p>
          <w:p w14:paraId="5CC231ED" w14:textId="77777777" w:rsidR="00D0788D" w:rsidRPr="002C254B" w:rsidRDefault="00D0788D" w:rsidP="00D0788D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The things that make asthma care for my child/children difficult are… </w:t>
            </w:r>
          </w:p>
          <w:p w14:paraId="21024BE8" w14:textId="77777777" w:rsidR="00D0788D" w:rsidRPr="002C254B" w:rsidRDefault="00D0788D" w:rsidP="00D0788D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The biggest roadblock to improving asthma outcomes for children in Cincinnati is… </w:t>
            </w:r>
          </w:p>
          <w:p w14:paraId="7026D1F4" w14:textId="77777777" w:rsidR="00D0788D" w:rsidRPr="002C254B" w:rsidRDefault="00D0788D" w:rsidP="00D0788D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It is easiest for children with asthma to take their medication when… </w:t>
            </w:r>
          </w:p>
          <w:p w14:paraId="1C517335" w14:textId="77777777" w:rsidR="00D0788D" w:rsidRPr="002C254B" w:rsidRDefault="00D0788D" w:rsidP="00D0788D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In my opinion, the hardest part about caring for a child with asthma is… </w:t>
            </w:r>
          </w:p>
          <w:p w14:paraId="7BBD6B94" w14:textId="77777777" w:rsidR="00D0788D" w:rsidRPr="002C254B" w:rsidRDefault="00D0788D" w:rsidP="00D0788D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_____ is working well when it comes to children’s asthma care. </w:t>
            </w:r>
          </w:p>
          <w:p w14:paraId="2CD4F6DE" w14:textId="77777777" w:rsidR="00D0788D" w:rsidRPr="002C254B" w:rsidRDefault="00D0788D" w:rsidP="00F6506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2C254B">
              <w:rPr>
                <w:b/>
                <w:bCs/>
                <w:sz w:val="20"/>
                <w:szCs w:val="20"/>
              </w:rPr>
              <w:t>Situational Awareness </w:t>
            </w:r>
          </w:p>
          <w:p w14:paraId="010F5DEC" w14:textId="77777777" w:rsidR="00D0788D" w:rsidRPr="002C254B" w:rsidRDefault="00D0788D" w:rsidP="00D0788D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To manage asthma successfully, I need to know …  </w:t>
            </w:r>
          </w:p>
          <w:p w14:paraId="4592CDD9" w14:textId="77777777" w:rsidR="00D0788D" w:rsidRPr="002C254B" w:rsidRDefault="00D0788D" w:rsidP="00D0788D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If there was an 'app’ to help me/families manage asthma, it would... </w:t>
            </w:r>
          </w:p>
          <w:p w14:paraId="2BEFD0A1" w14:textId="77777777" w:rsidR="00D0788D" w:rsidRPr="002C254B" w:rsidRDefault="00D0788D" w:rsidP="00D0788D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Care managers can be most effective with a child with asthma when… </w:t>
            </w:r>
          </w:p>
          <w:p w14:paraId="2A238AC7" w14:textId="77777777" w:rsidR="00D0788D" w:rsidRPr="002C254B" w:rsidRDefault="00D0788D" w:rsidP="00D0788D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I wish it were easier to find this information about asthma… </w:t>
            </w:r>
          </w:p>
          <w:p w14:paraId="308FC96A" w14:textId="77777777" w:rsidR="00D0788D" w:rsidRPr="002C254B" w:rsidRDefault="00D0788D" w:rsidP="00D0788D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It would be easier to deal with asthma if I knew in advance that... </w:t>
            </w:r>
          </w:p>
          <w:p w14:paraId="172EA82C" w14:textId="77777777" w:rsidR="00D0788D" w:rsidRPr="002C254B" w:rsidRDefault="00D0788D" w:rsidP="00D0788D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e will know that we are making improvements in asthma care here in Cincinnati when… </w:t>
            </w:r>
          </w:p>
          <w:p w14:paraId="73F67074" w14:textId="77777777" w:rsidR="00D0788D" w:rsidRDefault="00D0788D" w:rsidP="00D0788D">
            <w:pPr>
              <w:pStyle w:val="NoSpacing"/>
              <w:numPr>
                <w:ilvl w:val="0"/>
                <w:numId w:val="12"/>
              </w:numPr>
            </w:pPr>
            <w:r w:rsidRPr="002C254B">
              <w:rPr>
                <w:sz w:val="20"/>
                <w:szCs w:val="20"/>
              </w:rPr>
              <w:t>I would be better at predicting and avoiding bad asthma symptoms if I knew…</w:t>
            </w:r>
          </w:p>
        </w:tc>
      </w:tr>
      <w:tr w:rsidR="00D0788D" w14:paraId="59D32B3F" w14:textId="77777777" w:rsidTr="00F6506C">
        <w:tc>
          <w:tcPr>
            <w:tcW w:w="9350" w:type="dxa"/>
          </w:tcPr>
          <w:p w14:paraId="0556464A" w14:textId="77777777" w:rsidR="00D0788D" w:rsidRPr="002C254B" w:rsidRDefault="00D0788D" w:rsidP="00F6506C">
            <w:pPr>
              <w:pStyle w:val="NoSpacing"/>
              <w:rPr>
                <w:b/>
                <w:bCs/>
              </w:rPr>
            </w:pPr>
            <w:r w:rsidRPr="002C254B">
              <w:rPr>
                <w:b/>
                <w:bCs/>
              </w:rPr>
              <w:t>Open-ended questions used for the focus group</w:t>
            </w:r>
          </w:p>
        </w:tc>
      </w:tr>
      <w:tr w:rsidR="00D0788D" w14:paraId="0BFF7159" w14:textId="77777777" w:rsidTr="00F6506C">
        <w:tc>
          <w:tcPr>
            <w:tcW w:w="9350" w:type="dxa"/>
          </w:tcPr>
          <w:p w14:paraId="152EE9BB" w14:textId="77777777" w:rsidR="00D0788D" w:rsidRPr="002C254B" w:rsidRDefault="00D0788D" w:rsidP="00F6506C">
            <w:pPr>
              <w:pStyle w:val="NoSpacing"/>
              <w:rPr>
                <w:sz w:val="20"/>
                <w:szCs w:val="20"/>
              </w:rPr>
            </w:pPr>
            <w:r w:rsidRPr="00FB526E">
              <w:rPr>
                <w:b/>
                <w:bCs/>
                <w:sz w:val="20"/>
                <w:szCs w:val="20"/>
              </w:rPr>
              <w:t>Community Assets</w:t>
            </w:r>
            <w:r w:rsidRPr="002C254B">
              <w:rPr>
                <w:sz w:val="20"/>
                <w:szCs w:val="20"/>
              </w:rPr>
              <w:t xml:space="preserve"> – </w:t>
            </w:r>
            <w:r w:rsidRPr="002C254B">
              <w:rPr>
                <w:i/>
                <w:iCs/>
                <w:sz w:val="20"/>
                <w:szCs w:val="20"/>
              </w:rPr>
              <w:t>identify assets and gaps, desired supports that do not currently exist, how communication flows (or does not) about family needs across resources.</w:t>
            </w:r>
            <w:r w:rsidRPr="002C254B">
              <w:rPr>
                <w:sz w:val="20"/>
                <w:szCs w:val="20"/>
              </w:rPr>
              <w:t> </w:t>
            </w:r>
          </w:p>
          <w:p w14:paraId="43C9563E" w14:textId="77777777" w:rsidR="00D0788D" w:rsidRPr="002C254B" w:rsidRDefault="00D0788D" w:rsidP="00D0788D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hat do you think are the most helpful asthma resources for families? (inside and outside Cincinnati Children’s) </w:t>
            </w:r>
          </w:p>
          <w:p w14:paraId="1DFE61EA" w14:textId="77777777" w:rsidR="00D0788D" w:rsidRPr="002C254B" w:rsidRDefault="00D0788D" w:rsidP="00D0788D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hat resources do you wish were available to care for children with asthma in your community? What makes these hard to use currently? What would make these easier to use/access? </w:t>
            </w:r>
          </w:p>
          <w:p w14:paraId="42FF1C3C" w14:textId="77777777" w:rsidR="00D0788D" w:rsidRPr="002C254B" w:rsidRDefault="00D0788D" w:rsidP="00D0788D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hat services or supports related to your child’s asthma care do you most typically use in a month (…or what services do you refer families to most often)? What would make this/these service(s) easier to use? </w:t>
            </w:r>
          </w:p>
          <w:p w14:paraId="4FEAF58C" w14:textId="77777777" w:rsidR="00D0788D" w:rsidRPr="002C254B" w:rsidRDefault="00D0788D" w:rsidP="00F6506C">
            <w:pPr>
              <w:pStyle w:val="NoSpacing"/>
              <w:rPr>
                <w:sz w:val="20"/>
                <w:szCs w:val="20"/>
              </w:rPr>
            </w:pPr>
            <w:r w:rsidRPr="00FB526E">
              <w:rPr>
                <w:b/>
                <w:bCs/>
                <w:sz w:val="20"/>
                <w:szCs w:val="20"/>
              </w:rPr>
              <w:t>Family Experience with Care</w:t>
            </w:r>
            <w:r w:rsidRPr="002C254B">
              <w:rPr>
                <w:sz w:val="20"/>
                <w:szCs w:val="20"/>
              </w:rPr>
              <w:t xml:space="preserve"> – </w:t>
            </w:r>
            <w:r w:rsidRPr="002C254B">
              <w:rPr>
                <w:i/>
                <w:iCs/>
                <w:sz w:val="20"/>
                <w:szCs w:val="20"/>
              </w:rPr>
              <w:t>identify how families experience the current care system, and outline what the idealized system would be (What would it look like if things were going well?).</w:t>
            </w:r>
            <w:r w:rsidRPr="002C254B">
              <w:rPr>
                <w:sz w:val="20"/>
                <w:szCs w:val="20"/>
              </w:rPr>
              <w:t> </w:t>
            </w:r>
          </w:p>
          <w:p w14:paraId="03DAEE34" w14:textId="77777777" w:rsidR="00D0788D" w:rsidRPr="002C254B" w:rsidRDefault="00D0788D" w:rsidP="00D0788D">
            <w:pPr>
              <w:pStyle w:val="NoSpacing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hat does it look like for families on a good day of managing a child’s asthma? How about a bad day? </w:t>
            </w:r>
          </w:p>
          <w:p w14:paraId="00F0FB6A" w14:textId="77777777" w:rsidR="00D0788D" w:rsidRPr="002C254B" w:rsidRDefault="00D0788D" w:rsidP="00D0788D">
            <w:pPr>
              <w:pStyle w:val="NoSpacing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hat makes it hard to get good asthma care? What makes it easy? </w:t>
            </w:r>
          </w:p>
          <w:p w14:paraId="37E9BFAA" w14:textId="77777777" w:rsidR="00D0788D" w:rsidRPr="002C254B" w:rsidRDefault="00D0788D" w:rsidP="00D0788D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hat is the trickiest/most difficult part of caring for a child’s asthma? </w:t>
            </w:r>
          </w:p>
          <w:p w14:paraId="1D6AB268" w14:textId="77777777" w:rsidR="00D0788D" w:rsidRPr="002C254B" w:rsidRDefault="00D0788D" w:rsidP="00F6506C">
            <w:pPr>
              <w:pStyle w:val="NoSpacing"/>
              <w:rPr>
                <w:sz w:val="20"/>
                <w:szCs w:val="20"/>
              </w:rPr>
            </w:pPr>
            <w:r w:rsidRPr="00FB526E">
              <w:rPr>
                <w:b/>
                <w:bCs/>
                <w:sz w:val="20"/>
                <w:szCs w:val="20"/>
              </w:rPr>
              <w:t>Situational Awareness</w:t>
            </w:r>
            <w:r w:rsidRPr="002C254B">
              <w:rPr>
                <w:sz w:val="20"/>
                <w:szCs w:val="20"/>
              </w:rPr>
              <w:t xml:space="preserve"> – </w:t>
            </w:r>
            <w:r w:rsidRPr="002C254B">
              <w:rPr>
                <w:i/>
                <w:iCs/>
                <w:sz w:val="20"/>
                <w:szCs w:val="20"/>
              </w:rPr>
              <w:t>identify ways that stakeholders could use up-to-date local data to make decisions and respond to needs. </w:t>
            </w:r>
            <w:r w:rsidRPr="002C254B">
              <w:rPr>
                <w:sz w:val="20"/>
                <w:szCs w:val="20"/>
              </w:rPr>
              <w:t> </w:t>
            </w:r>
          </w:p>
          <w:p w14:paraId="214AEFF6" w14:textId="77777777" w:rsidR="00D0788D" w:rsidRPr="002C254B" w:rsidRDefault="00D0788D" w:rsidP="00D0788D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hat do you consider the biggest trigger for asthma attacks in our community? </w:t>
            </w:r>
          </w:p>
          <w:p w14:paraId="52E48257" w14:textId="77777777" w:rsidR="00D0788D" w:rsidRPr="002C254B" w:rsidRDefault="00D0788D" w:rsidP="00D0788D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hat is one thing that would make it easier to manage childhood asthma in Cincinnati?  </w:t>
            </w:r>
          </w:p>
          <w:p w14:paraId="23691282" w14:textId="77777777" w:rsidR="00D0788D" w:rsidRPr="002C254B" w:rsidRDefault="00D0788D" w:rsidP="00D0788D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What indicator would show you/how would you know that we are making improvements to asthma care here in Cincinnati? </w:t>
            </w:r>
          </w:p>
          <w:p w14:paraId="10F7C2F8" w14:textId="77777777" w:rsidR="00D0788D" w:rsidRPr="00FB526E" w:rsidRDefault="00D0788D" w:rsidP="00D0788D">
            <w:pPr>
              <w:pStyle w:val="NoSpacing"/>
              <w:numPr>
                <w:ilvl w:val="0"/>
                <w:numId w:val="9"/>
              </w:numPr>
              <w:rPr>
                <w:b/>
                <w:bCs/>
                <w:sz w:val="20"/>
                <w:szCs w:val="20"/>
              </w:rPr>
            </w:pPr>
            <w:r w:rsidRPr="002C254B">
              <w:rPr>
                <w:sz w:val="20"/>
                <w:szCs w:val="20"/>
              </w:rPr>
              <w:t>How would you describe a child with asthma who is thriving?</w:t>
            </w:r>
          </w:p>
        </w:tc>
      </w:tr>
    </w:tbl>
    <w:p w14:paraId="4C66E61D" w14:textId="77777777" w:rsidR="00977577" w:rsidRDefault="00977577"/>
    <w:sectPr w:rsidR="00977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72113"/>
    <w:multiLevelType w:val="hybridMultilevel"/>
    <w:tmpl w:val="2F0AF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E35B7"/>
    <w:multiLevelType w:val="multilevel"/>
    <w:tmpl w:val="EEA27F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5C019D"/>
    <w:multiLevelType w:val="multilevel"/>
    <w:tmpl w:val="3F724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6C47BB"/>
    <w:multiLevelType w:val="multilevel"/>
    <w:tmpl w:val="341A2D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8D6626F"/>
    <w:multiLevelType w:val="hybridMultilevel"/>
    <w:tmpl w:val="20187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FB4D08"/>
    <w:multiLevelType w:val="hybridMultilevel"/>
    <w:tmpl w:val="E3C0C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3E13C9"/>
    <w:multiLevelType w:val="multilevel"/>
    <w:tmpl w:val="B4247D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996B4A"/>
    <w:multiLevelType w:val="multilevel"/>
    <w:tmpl w:val="90BE67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5F7CDC"/>
    <w:multiLevelType w:val="multilevel"/>
    <w:tmpl w:val="C1D82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B2D5E64"/>
    <w:multiLevelType w:val="multilevel"/>
    <w:tmpl w:val="F138B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4E25B5"/>
    <w:multiLevelType w:val="multilevel"/>
    <w:tmpl w:val="7884E5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839771D"/>
    <w:multiLevelType w:val="multilevel"/>
    <w:tmpl w:val="E0C0EA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38605699">
    <w:abstractNumId w:val="2"/>
  </w:num>
  <w:num w:numId="2" w16cid:durableId="41253734">
    <w:abstractNumId w:val="10"/>
  </w:num>
  <w:num w:numId="3" w16cid:durableId="1572080037">
    <w:abstractNumId w:val="11"/>
  </w:num>
  <w:num w:numId="4" w16cid:durableId="762148049">
    <w:abstractNumId w:val="9"/>
  </w:num>
  <w:num w:numId="5" w16cid:durableId="1069231024">
    <w:abstractNumId w:val="7"/>
  </w:num>
  <w:num w:numId="6" w16cid:durableId="766924125">
    <w:abstractNumId w:val="3"/>
  </w:num>
  <w:num w:numId="7" w16cid:durableId="603803006">
    <w:abstractNumId w:val="8"/>
  </w:num>
  <w:num w:numId="8" w16cid:durableId="483358241">
    <w:abstractNumId w:val="1"/>
  </w:num>
  <w:num w:numId="9" w16cid:durableId="562376021">
    <w:abstractNumId w:val="6"/>
  </w:num>
  <w:num w:numId="10" w16cid:durableId="1643347930">
    <w:abstractNumId w:val="4"/>
  </w:num>
  <w:num w:numId="11" w16cid:durableId="876116226">
    <w:abstractNumId w:val="5"/>
  </w:num>
  <w:num w:numId="12" w16cid:durableId="44451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oNotDisplayPageBoundaries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88D"/>
    <w:rsid w:val="00471E88"/>
    <w:rsid w:val="00977577"/>
    <w:rsid w:val="00A831F3"/>
    <w:rsid w:val="00D0788D"/>
    <w:rsid w:val="00E9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B2653"/>
  <w15:chartTrackingRefBased/>
  <w15:docId w15:val="{4898676C-0DE1-4EFE-8CBC-38D755295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88D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0788D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D0788D"/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39"/>
    <w:rsid w:val="00D07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Andy (He/Him/His)</dc:creator>
  <cp:keywords/>
  <dc:description/>
  <cp:lastModifiedBy>Young, Kathleen</cp:lastModifiedBy>
  <cp:revision>2</cp:revision>
  <dcterms:created xsi:type="dcterms:W3CDTF">2023-10-19T17:09:00Z</dcterms:created>
  <dcterms:modified xsi:type="dcterms:W3CDTF">2023-10-19T17:09:00Z</dcterms:modified>
</cp:coreProperties>
</file>